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9A90" w14:textId="77777777" w:rsidR="001E54B0" w:rsidRPr="001E54B0" w:rsidRDefault="001E54B0" w:rsidP="001E5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814325"/>
      <w:r w:rsidRPr="001E54B0">
        <w:rPr>
          <w:rFonts w:ascii="Times New Roman" w:hAnsi="Times New Roman" w:cs="Times New Roman"/>
          <w:b/>
          <w:sz w:val="24"/>
          <w:szCs w:val="24"/>
        </w:rPr>
        <w:t>Table S1</w:t>
      </w:r>
      <w:bookmarkEnd w:id="0"/>
      <w:r w:rsidRPr="001E54B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54B0">
        <w:rPr>
          <w:rFonts w:ascii="Times New Roman" w:hAnsi="Times New Roman" w:cs="Times New Roman"/>
          <w:sz w:val="24"/>
          <w:szCs w:val="24"/>
        </w:rPr>
        <w:t>Clinicopathological features of patients in the GSE85218 dataset.</w:t>
      </w:r>
    </w:p>
    <w:tbl>
      <w:tblPr>
        <w:tblW w:w="655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0"/>
        <w:gridCol w:w="1764"/>
        <w:gridCol w:w="1299"/>
        <w:gridCol w:w="1709"/>
      </w:tblGrid>
      <w:tr w:rsidR="001E54B0" w:rsidRPr="001E54B0" w14:paraId="4161F8D2" w14:textId="77777777" w:rsidTr="000E38BE">
        <w:trPr>
          <w:trHeight w:val="280"/>
        </w:trPr>
        <w:tc>
          <w:tcPr>
            <w:tcW w:w="1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CD6D31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E2B357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6CF78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217A6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ercentage, %</w:t>
            </w:r>
          </w:p>
        </w:tc>
      </w:tr>
      <w:tr w:rsidR="001E54B0" w:rsidRPr="001E54B0" w14:paraId="49D7E9A0" w14:textId="77777777" w:rsidTr="000E38BE">
        <w:trPr>
          <w:trHeight w:val="280"/>
        </w:trPr>
        <w:tc>
          <w:tcPr>
            <w:tcW w:w="1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936EFF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161D41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D20AE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1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B736C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</w:tr>
      <w:tr w:rsidR="001E54B0" w:rsidRPr="001E54B0" w14:paraId="43A37D79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2A6E79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25DCFF83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A42F944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-56.8 (8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66173C7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54B0" w:rsidRPr="001E54B0" w14:paraId="5CBCFE76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115F2C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1F7D217C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 median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E7A4753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40EF43F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.56 </w:t>
            </w:r>
          </w:p>
        </w:tc>
      </w:tr>
      <w:tr w:rsidR="001E54B0" w:rsidRPr="001E54B0" w14:paraId="57E471A0" w14:textId="77777777" w:rsidTr="000E38BE">
        <w:trPr>
          <w:trHeight w:val="29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7ACC15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6F42BF3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dian 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046FFD0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ED0B609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.98 </w:t>
            </w:r>
          </w:p>
        </w:tc>
      </w:tr>
      <w:tr w:rsidR="001E54B0" w:rsidRPr="001E54B0" w14:paraId="6854C08F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1E7F8CA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6B404C46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CBB130A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FD638FA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6 </w:t>
            </w:r>
          </w:p>
        </w:tc>
      </w:tr>
      <w:tr w:rsidR="001E54B0" w:rsidRPr="001E54B0" w14:paraId="62E3949D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66C23D0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DA6B1B0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EFB7F96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15A5E61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4B0" w:rsidRPr="001E54B0" w14:paraId="4FCE8BEE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C94205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6F6A4BC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F1AC837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17FD300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.37 </w:t>
            </w:r>
          </w:p>
        </w:tc>
      </w:tr>
      <w:tr w:rsidR="001E54B0" w:rsidRPr="001E54B0" w14:paraId="7108A591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1DAF6B6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8378860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5777FB3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46AD20A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.86 </w:t>
            </w:r>
          </w:p>
        </w:tc>
      </w:tr>
      <w:tr w:rsidR="001E54B0" w:rsidRPr="001E54B0" w14:paraId="0FB483B4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C4A701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A47D0F7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0287A76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BEEB577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77 </w:t>
            </w:r>
          </w:p>
        </w:tc>
      </w:tr>
      <w:tr w:rsidR="001E54B0" w:rsidRPr="001E54B0" w14:paraId="473A3E86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2D5268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34BF143B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177FAF8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2E3C647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4B0" w:rsidRPr="001E54B0" w14:paraId="3F1F3C61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7D8561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A72A6E5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ic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B794BB2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759E7D2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.72 </w:t>
            </w:r>
          </w:p>
        </w:tc>
      </w:tr>
      <w:tr w:rsidR="001E54B0" w:rsidRPr="001E54B0" w14:paraId="579B2B7D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C5C2DF4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675BC5E0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moplastic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6C31338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4C513F3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29 </w:t>
            </w:r>
          </w:p>
        </w:tc>
      </w:tr>
      <w:tr w:rsidR="001E54B0" w:rsidRPr="001E54B0" w14:paraId="1E9D0A18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6E04EEC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16409EE2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/A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81C1459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4588C6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44 </w:t>
            </w:r>
          </w:p>
        </w:tc>
      </w:tr>
      <w:tr w:rsidR="001E54B0" w:rsidRPr="001E54B0" w14:paraId="01C66264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998FF6F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D8BE817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EN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B539EFD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2070137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</w:tr>
      <w:tr w:rsidR="001E54B0" w:rsidRPr="001E54B0" w14:paraId="24C904DF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B94DC7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9E98EA9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01298D3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47DAFAB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.19 </w:t>
            </w:r>
          </w:p>
        </w:tc>
      </w:tr>
      <w:tr w:rsidR="001E54B0" w:rsidRPr="001E54B0" w14:paraId="6A9401AE" w14:textId="77777777" w:rsidTr="000E38BE">
        <w:trPr>
          <w:trHeight w:val="280"/>
        </w:trPr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4ECC9901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static status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A16ABD5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2CAD681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4B0" w:rsidRPr="001E54B0" w14:paraId="76F72CAF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1162ED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50CFB75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metastatic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E179DC9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B0CD940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.03 </w:t>
            </w:r>
          </w:p>
        </w:tc>
      </w:tr>
      <w:tr w:rsidR="001E54B0" w:rsidRPr="001E54B0" w14:paraId="36447338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37A3DDF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3A45714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tic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2AD3D2E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B110046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.07 </w:t>
            </w:r>
          </w:p>
        </w:tc>
      </w:tr>
      <w:tr w:rsidR="001E54B0" w:rsidRPr="001E54B0" w14:paraId="7A29BBC4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04F37F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7FE4C45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1C0B3BB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8BBDD69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.90 </w:t>
            </w:r>
          </w:p>
        </w:tc>
      </w:tr>
      <w:tr w:rsidR="001E54B0" w:rsidRPr="001E54B0" w14:paraId="556F5E17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E153801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F12441E" w14:textId="77777777" w:rsidR="001E54B0" w:rsidRPr="001E54B0" w:rsidRDefault="001E54B0" w:rsidP="001E54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ACC3738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76F5728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4B0" w:rsidRPr="001E54B0" w14:paraId="06634E9A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C7979EA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B46CC84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620BADE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0ADCB76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17 </w:t>
            </w:r>
          </w:p>
        </w:tc>
      </w:tr>
      <w:tr w:rsidR="001E54B0" w:rsidRPr="001E54B0" w14:paraId="66B44EF6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CB3088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01188ED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H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BBEDCCA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4291269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.23 </w:t>
            </w:r>
          </w:p>
        </w:tc>
      </w:tr>
      <w:tr w:rsidR="001E54B0" w:rsidRPr="001E54B0" w14:paraId="529A2E61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E462748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45DCEEB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 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DD7FE70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248EC32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87 </w:t>
            </w:r>
          </w:p>
        </w:tc>
      </w:tr>
      <w:tr w:rsidR="001E54B0" w:rsidRPr="001E54B0" w14:paraId="51419EE3" w14:textId="77777777" w:rsidTr="000E38BE">
        <w:trPr>
          <w:trHeight w:val="2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FF20E82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423982D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 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491AF11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3F60C45" w14:textId="77777777" w:rsidR="001E54B0" w:rsidRPr="001E54B0" w:rsidRDefault="001E54B0" w:rsidP="001E5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2.73 </w:t>
            </w:r>
          </w:p>
        </w:tc>
      </w:tr>
    </w:tbl>
    <w:p w14:paraId="5D7952EA" w14:textId="4F5E73C3" w:rsidR="001E54B0" w:rsidRPr="001E54B0" w:rsidRDefault="001E54B0" w:rsidP="001E5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54B0">
        <w:rPr>
          <w:rFonts w:ascii="Times New Roman" w:hAnsi="Times New Roman" w:cs="Times New Roman"/>
          <w:sz w:val="24"/>
          <w:szCs w:val="24"/>
        </w:rPr>
        <w:t>Abbreviations: LC</w:t>
      </w:r>
      <w:r w:rsidR="004712FF" w:rsidRPr="004712FF">
        <w:rPr>
          <w:rFonts w:ascii="Times New Roman" w:hAnsi="Times New Roman" w:cs="Times New Roman"/>
          <w:sz w:val="24"/>
          <w:szCs w:val="24"/>
        </w:rPr>
        <w:t>/</w:t>
      </w:r>
      <w:r w:rsidRPr="001E54B0">
        <w:rPr>
          <w:rFonts w:ascii="Times New Roman" w:hAnsi="Times New Roman" w:cs="Times New Roman"/>
          <w:sz w:val="24"/>
          <w:szCs w:val="24"/>
        </w:rPr>
        <w:t xml:space="preserve">A, large cell/anaplastic; </w:t>
      </w:r>
    </w:p>
    <w:p w14:paraId="126EBCCB" w14:textId="77777777" w:rsidR="001E54B0" w:rsidRPr="001E54B0" w:rsidRDefault="001E54B0" w:rsidP="001E5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54B0">
        <w:rPr>
          <w:rFonts w:ascii="Times New Roman" w:hAnsi="Times New Roman" w:cs="Times New Roman"/>
          <w:sz w:val="24"/>
          <w:szCs w:val="24"/>
        </w:rPr>
        <w:t>MBEN, medulloblastoma with extensive nodularity;</w:t>
      </w:r>
    </w:p>
    <w:p w14:paraId="3D4D6CCC" w14:textId="77777777" w:rsidR="001E54B0" w:rsidRPr="001E54B0" w:rsidRDefault="001E54B0" w:rsidP="001E54B0">
      <w:pPr>
        <w:spacing w:line="480" w:lineRule="auto"/>
        <w:rPr>
          <w:rFonts w:ascii="Times New Roman" w:hAnsi="Times New Roman" w:cs="Times New Roman"/>
        </w:rPr>
      </w:pPr>
      <w:r w:rsidRPr="001E54B0">
        <w:rPr>
          <w:rFonts w:ascii="Times New Roman" w:hAnsi="Times New Roman" w:cs="Times New Roman"/>
          <w:color w:val="000000" w:themeColor="text1"/>
          <w:sz w:val="24"/>
          <w:szCs w:val="24"/>
        </w:rPr>
        <w:t>NA, not applicable</w:t>
      </w:r>
      <w:r w:rsidRPr="001E54B0">
        <w:rPr>
          <w:rFonts w:ascii="Times New Roman" w:hAnsi="Times New Roman" w:cs="Times New Roman"/>
          <w:sz w:val="24"/>
          <w:szCs w:val="24"/>
        </w:rPr>
        <w:t>.</w:t>
      </w:r>
    </w:p>
    <w:p w14:paraId="5E5398A9" w14:textId="77777777" w:rsidR="001E54B0" w:rsidRPr="001E54B0" w:rsidRDefault="001E54B0" w:rsidP="001E54B0">
      <w:pPr>
        <w:rPr>
          <w:rFonts w:ascii="Times New Roman" w:hAnsi="Times New Roman" w:cs="Times New Roman"/>
          <w:sz w:val="24"/>
          <w:szCs w:val="24"/>
        </w:rPr>
      </w:pPr>
    </w:p>
    <w:p w14:paraId="5CAD80DC" w14:textId="55B26FF8" w:rsidR="001A5B6A" w:rsidRDefault="00FC067A"/>
    <w:p w14:paraId="397E71FC" w14:textId="42E791CF" w:rsidR="001E54B0" w:rsidRDefault="001E54B0"/>
    <w:p w14:paraId="48D1940E" w14:textId="2B29BF78" w:rsidR="001E54B0" w:rsidRDefault="001E54B0"/>
    <w:p w14:paraId="7BA32506" w14:textId="3CD04D7E" w:rsidR="001E54B0" w:rsidRDefault="001E54B0"/>
    <w:p w14:paraId="1E39AD6C" w14:textId="25BEC920" w:rsidR="001E54B0" w:rsidRDefault="001E54B0"/>
    <w:p w14:paraId="23368FA4" w14:textId="7F315733" w:rsidR="001E54B0" w:rsidRDefault="001E54B0"/>
    <w:p w14:paraId="22EB2A74" w14:textId="32C85F69" w:rsidR="001E54B0" w:rsidRDefault="001E54B0"/>
    <w:p w14:paraId="4C010C9F" w14:textId="5F4E028E" w:rsidR="001E54B0" w:rsidRDefault="001E54B0"/>
    <w:p w14:paraId="4EC4F6C6" w14:textId="5D54E77F" w:rsidR="001E54B0" w:rsidRDefault="001E54B0"/>
    <w:p w14:paraId="53C87951" w14:textId="77777777" w:rsidR="00E65989" w:rsidRPr="00AA3949" w:rsidRDefault="00E65989" w:rsidP="00E6598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A394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2</w:t>
      </w:r>
      <w:r w:rsidRPr="00AA394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2160D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mparison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 d</w:t>
      </w:r>
      <w:r w:rsidRPr="002160D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stribution of clinical</w:t>
      </w:r>
      <w:r w:rsidRPr="002160D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2160D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aracteristics between the training and validation set</w:t>
      </w:r>
      <w:r w:rsidRPr="00AA394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</w:t>
      </w:r>
    </w:p>
    <w:tbl>
      <w:tblPr>
        <w:tblW w:w="90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3402"/>
        <w:gridCol w:w="2011"/>
        <w:gridCol w:w="1078"/>
      </w:tblGrid>
      <w:tr w:rsidR="00E65989" w:rsidRPr="00AA3949" w14:paraId="1492C0F4" w14:textId="77777777" w:rsidTr="00052CE2">
        <w:trPr>
          <w:trHeight w:val="276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CE30093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AT"/>
              </w:rPr>
            </w:pPr>
            <w:r w:rsidRPr="00AA394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AT"/>
              </w:rPr>
              <w:t>Paramet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99F3AD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AT"/>
              </w:rPr>
            </w:pPr>
            <w:r w:rsidRPr="005C693E">
              <w:rPr>
                <w:rFonts w:ascii="Times New Roman" w:eastAsia="Times New Roma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de-AT"/>
              </w:rPr>
              <w:t>T</w:t>
            </w:r>
            <w:r w:rsidRPr="00AA394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AT"/>
              </w:rPr>
              <w:t>raining set</w:t>
            </w:r>
          </w:p>
          <w:p w14:paraId="1C25F962" w14:textId="77777777" w:rsidR="00E65989" w:rsidRPr="00AA3949" w:rsidRDefault="00E65989" w:rsidP="00052CE2">
            <w:pPr>
              <w:widowControl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  <w:t>(n=</w:t>
            </w:r>
            <w:r>
              <w:t xml:space="preserve"> 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  <w:t>121)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7DCEDA7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AT"/>
              </w:rPr>
            </w:pPr>
            <w:r w:rsidRPr="00AA394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AT"/>
              </w:rPr>
              <w:t>Validation set</w:t>
            </w:r>
          </w:p>
          <w:p w14:paraId="719623B0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  <w:t xml:space="preserve">   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  <w:t>5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  <w:t>1)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E4193D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  <w:t>p-value*</w:t>
            </w:r>
          </w:p>
          <w:p w14:paraId="74A90E33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</w:pPr>
          </w:p>
        </w:tc>
      </w:tr>
      <w:tr w:rsidR="00E65989" w:rsidRPr="00AA3949" w14:paraId="16D7881A" w14:textId="77777777" w:rsidTr="00052CE2">
        <w:trPr>
          <w:trHeight w:val="276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00FF05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AT"/>
              </w:rPr>
              <w:t xml:space="preserve">Age 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(median, IQR)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44D5E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491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1 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(</w:t>
            </w:r>
            <w:r w:rsidRPr="00491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2.5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-</w:t>
            </w:r>
            <w:r w:rsidRPr="00491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8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)</w:t>
            </w:r>
          </w:p>
        </w:tc>
        <w:tc>
          <w:tcPr>
            <w:tcW w:w="2011" w:type="dxa"/>
            <w:tcBorders>
              <w:top w:val="single" w:sz="12" w:space="0" w:color="auto"/>
            </w:tcBorders>
            <w:vAlign w:val="bottom"/>
          </w:tcPr>
          <w:p w14:paraId="7958CDDC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491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2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 (</w:t>
            </w:r>
            <w:r w:rsidRPr="00491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2.1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-</w:t>
            </w:r>
            <w:r w:rsidRPr="00491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15.2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)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DE7265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0.24</w:t>
            </w:r>
          </w:p>
        </w:tc>
      </w:tr>
      <w:tr w:rsidR="00E65989" w:rsidRPr="00AA3949" w14:paraId="6E57C4AB" w14:textId="77777777" w:rsidTr="00052CE2">
        <w:trPr>
          <w:trHeight w:val="276"/>
        </w:trPr>
        <w:tc>
          <w:tcPr>
            <w:tcW w:w="9043" w:type="dxa"/>
            <w:gridSpan w:val="4"/>
            <w:shd w:val="clear" w:color="auto" w:fill="auto"/>
            <w:noWrap/>
            <w:vAlign w:val="bottom"/>
            <w:hideMark/>
          </w:tcPr>
          <w:p w14:paraId="658D0723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AT" w:eastAsia="de-AT"/>
              </w:rPr>
              <w:t>Gender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 (n, %)</w:t>
            </w:r>
          </w:p>
        </w:tc>
      </w:tr>
      <w:tr w:rsidR="00E65989" w:rsidRPr="00AA3949" w14:paraId="19AE2C1D" w14:textId="77777777" w:rsidTr="00052CE2">
        <w:trPr>
          <w:trHeight w:val="27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20D719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    </w:t>
            </w:r>
            <w:r w:rsidRPr="00FF6E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EE8A10A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46 (39.0)</w:t>
            </w:r>
          </w:p>
        </w:tc>
        <w:tc>
          <w:tcPr>
            <w:tcW w:w="2011" w:type="dxa"/>
            <w:vAlign w:val="bottom"/>
          </w:tcPr>
          <w:p w14:paraId="1D76D700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17 (34.0)</w:t>
            </w:r>
          </w:p>
        </w:tc>
        <w:tc>
          <w:tcPr>
            <w:tcW w:w="1078" w:type="dxa"/>
            <w:vMerge w:val="restart"/>
            <w:shd w:val="clear" w:color="auto" w:fill="auto"/>
            <w:noWrap/>
            <w:vAlign w:val="center"/>
          </w:tcPr>
          <w:p w14:paraId="7322D0B9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6</w:t>
            </w:r>
          </w:p>
        </w:tc>
      </w:tr>
      <w:tr w:rsidR="00E65989" w:rsidRPr="00AA3949" w14:paraId="1BCCD6CC" w14:textId="77777777" w:rsidTr="00052CE2">
        <w:trPr>
          <w:trHeight w:val="27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DF2562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    Mal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A9FA12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72 (61.0)</w:t>
            </w:r>
          </w:p>
        </w:tc>
        <w:tc>
          <w:tcPr>
            <w:tcW w:w="2011" w:type="dxa"/>
            <w:vAlign w:val="bottom"/>
          </w:tcPr>
          <w:p w14:paraId="63EB335E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33 (66.0)</w:t>
            </w:r>
          </w:p>
        </w:tc>
        <w:tc>
          <w:tcPr>
            <w:tcW w:w="1078" w:type="dxa"/>
            <w:vMerge/>
            <w:shd w:val="clear" w:color="auto" w:fill="auto"/>
            <w:noWrap/>
            <w:vAlign w:val="center"/>
          </w:tcPr>
          <w:p w14:paraId="511E8B24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</w:p>
        </w:tc>
      </w:tr>
      <w:tr w:rsidR="00E65989" w:rsidRPr="00AA3949" w14:paraId="1E727D17" w14:textId="77777777" w:rsidTr="00052CE2">
        <w:trPr>
          <w:trHeight w:val="276"/>
        </w:trPr>
        <w:tc>
          <w:tcPr>
            <w:tcW w:w="9043" w:type="dxa"/>
            <w:gridSpan w:val="4"/>
            <w:shd w:val="clear" w:color="auto" w:fill="auto"/>
            <w:noWrap/>
            <w:vAlign w:val="bottom"/>
            <w:hideMark/>
          </w:tcPr>
          <w:p w14:paraId="1C59071C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B5766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AT" w:eastAsia="de-AT"/>
              </w:rPr>
              <w:t>Histology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 (n, %)</w:t>
            </w:r>
          </w:p>
        </w:tc>
      </w:tr>
      <w:tr w:rsidR="00E65989" w:rsidRPr="00AA3949" w14:paraId="412B8927" w14:textId="77777777" w:rsidTr="00052CE2">
        <w:trPr>
          <w:trHeight w:val="27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358C83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    </w:t>
            </w: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Class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65C3710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44 (43.1)</w:t>
            </w:r>
          </w:p>
        </w:tc>
        <w:tc>
          <w:tcPr>
            <w:tcW w:w="2011" w:type="dxa"/>
          </w:tcPr>
          <w:p w14:paraId="1AB92081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20 (46.5)</w:t>
            </w:r>
          </w:p>
        </w:tc>
        <w:tc>
          <w:tcPr>
            <w:tcW w:w="1078" w:type="dxa"/>
            <w:vMerge w:val="restart"/>
            <w:shd w:val="clear" w:color="auto" w:fill="auto"/>
            <w:noWrap/>
            <w:vAlign w:val="center"/>
          </w:tcPr>
          <w:p w14:paraId="4B20B779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1</w:t>
            </w:r>
          </w:p>
        </w:tc>
      </w:tr>
      <w:tr w:rsidR="00E65989" w:rsidRPr="00AA3949" w14:paraId="725CC7F0" w14:textId="77777777" w:rsidTr="00052CE2">
        <w:trPr>
          <w:trHeight w:val="27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398219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    </w:t>
            </w: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Desmoplast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F40C642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44 (43.1)</w:t>
            </w:r>
          </w:p>
        </w:tc>
        <w:tc>
          <w:tcPr>
            <w:tcW w:w="2011" w:type="dxa"/>
          </w:tcPr>
          <w:p w14:paraId="3302AF43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12 (27.9)</w:t>
            </w:r>
          </w:p>
        </w:tc>
        <w:tc>
          <w:tcPr>
            <w:tcW w:w="1078" w:type="dxa"/>
            <w:vMerge/>
            <w:shd w:val="clear" w:color="auto" w:fill="auto"/>
            <w:noWrap/>
            <w:vAlign w:val="center"/>
          </w:tcPr>
          <w:p w14:paraId="090A7CA7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</w:p>
        </w:tc>
      </w:tr>
      <w:tr w:rsidR="00E65989" w:rsidRPr="00AA3949" w14:paraId="2F5DE150" w14:textId="77777777" w:rsidTr="00052CE2">
        <w:trPr>
          <w:trHeight w:val="27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6F4802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 xml:space="preserve">    </w:t>
            </w: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LC</w:t>
            </w:r>
            <w:r w:rsidRPr="003823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AT"/>
              </w:rPr>
              <w:t>/</w:t>
            </w: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42A5E74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10 (9.8)</w:t>
            </w:r>
          </w:p>
        </w:tc>
        <w:tc>
          <w:tcPr>
            <w:tcW w:w="2011" w:type="dxa"/>
          </w:tcPr>
          <w:p w14:paraId="68764701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7 (16.3)</w:t>
            </w:r>
          </w:p>
        </w:tc>
        <w:tc>
          <w:tcPr>
            <w:tcW w:w="1078" w:type="dxa"/>
            <w:vMerge/>
            <w:shd w:val="clear" w:color="auto" w:fill="auto"/>
            <w:noWrap/>
            <w:vAlign w:val="center"/>
          </w:tcPr>
          <w:p w14:paraId="1C8EDA6A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</w:p>
        </w:tc>
      </w:tr>
      <w:tr w:rsidR="00E65989" w:rsidRPr="00AA3949" w14:paraId="165D3F6C" w14:textId="77777777" w:rsidTr="00052CE2">
        <w:trPr>
          <w:trHeight w:val="276"/>
        </w:trPr>
        <w:tc>
          <w:tcPr>
            <w:tcW w:w="2552" w:type="dxa"/>
            <w:shd w:val="clear" w:color="auto" w:fill="auto"/>
            <w:noWrap/>
            <w:vAlign w:val="bottom"/>
          </w:tcPr>
          <w:p w14:paraId="3F997482" w14:textId="77777777" w:rsidR="00E65989" w:rsidRPr="00B5766F" w:rsidRDefault="00E65989" w:rsidP="00052CE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de-A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AT"/>
              </w:rPr>
              <w:t xml:space="preserve">  </w:t>
            </w:r>
            <w:r w:rsidRPr="00B57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AT"/>
              </w:rPr>
              <w:t>MBEN</w:t>
            </w:r>
          </w:p>
        </w:tc>
        <w:tc>
          <w:tcPr>
            <w:tcW w:w="3402" w:type="dxa"/>
            <w:shd w:val="clear" w:color="auto" w:fill="auto"/>
            <w:noWrap/>
          </w:tcPr>
          <w:p w14:paraId="7D176CC6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4 (3.9)</w:t>
            </w:r>
          </w:p>
        </w:tc>
        <w:tc>
          <w:tcPr>
            <w:tcW w:w="2011" w:type="dxa"/>
          </w:tcPr>
          <w:p w14:paraId="06B4E810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bookmarkStart w:id="1" w:name="_GoBack"/>
            <w:bookmarkEnd w:id="1"/>
            <w:r w:rsidRPr="00B57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4 (9.3)</w:t>
            </w:r>
          </w:p>
        </w:tc>
        <w:tc>
          <w:tcPr>
            <w:tcW w:w="1078" w:type="dxa"/>
            <w:vMerge/>
            <w:shd w:val="clear" w:color="auto" w:fill="auto"/>
            <w:noWrap/>
            <w:vAlign w:val="center"/>
          </w:tcPr>
          <w:p w14:paraId="6537524D" w14:textId="77777777" w:rsidR="00E65989" w:rsidRPr="00AA3949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</w:p>
        </w:tc>
      </w:tr>
      <w:tr w:rsidR="00E65989" w:rsidRPr="00AA3949" w14:paraId="68838994" w14:textId="77777777" w:rsidTr="00052CE2">
        <w:trPr>
          <w:trHeight w:val="27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56D7D9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3952E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AT"/>
              </w:rPr>
              <w:t>Metastatic statu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AT"/>
              </w:rPr>
              <w:t xml:space="preserve"> </w:t>
            </w:r>
            <w:r w:rsidRPr="00AA39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(n, %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8A3497E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</w:p>
        </w:tc>
        <w:tc>
          <w:tcPr>
            <w:tcW w:w="2011" w:type="dxa"/>
            <w:shd w:val="clear" w:color="auto" w:fill="auto"/>
            <w:vAlign w:val="bottom"/>
          </w:tcPr>
          <w:p w14:paraId="1B474051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</w:p>
        </w:tc>
        <w:tc>
          <w:tcPr>
            <w:tcW w:w="1078" w:type="dxa"/>
            <w:shd w:val="clear" w:color="auto" w:fill="auto"/>
            <w:vAlign w:val="bottom"/>
          </w:tcPr>
          <w:p w14:paraId="177B193A" w14:textId="77777777" w:rsidR="00E65989" w:rsidRPr="00AA3949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</w:p>
        </w:tc>
      </w:tr>
      <w:tr w:rsidR="00E65989" w:rsidRPr="00AA3949" w14:paraId="5AFA3997" w14:textId="77777777" w:rsidTr="00052CE2">
        <w:trPr>
          <w:trHeight w:val="276"/>
        </w:trPr>
        <w:tc>
          <w:tcPr>
            <w:tcW w:w="2552" w:type="dxa"/>
            <w:shd w:val="clear" w:color="auto" w:fill="auto"/>
            <w:noWrap/>
            <w:vAlign w:val="bottom"/>
          </w:tcPr>
          <w:p w14:paraId="1941E5DC" w14:textId="77777777" w:rsidR="00E65989" w:rsidRPr="005C693E" w:rsidRDefault="00E65989" w:rsidP="00052CE2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  <w:lang w:val="de-A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de-AT"/>
              </w:rPr>
              <w:t xml:space="preserve">  </w:t>
            </w:r>
            <w:r w:rsidRPr="005C693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de-AT"/>
              </w:rPr>
              <w:t>N</w:t>
            </w:r>
            <w:r w:rsidRPr="00FF6E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-metastatic</w:t>
            </w:r>
          </w:p>
        </w:tc>
        <w:tc>
          <w:tcPr>
            <w:tcW w:w="3402" w:type="dxa"/>
            <w:shd w:val="clear" w:color="auto" w:fill="auto"/>
          </w:tcPr>
          <w:p w14:paraId="101BDC67" w14:textId="77777777" w:rsidR="00E65989" w:rsidRPr="005C693E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5C69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84 (84.0)</w:t>
            </w:r>
          </w:p>
        </w:tc>
        <w:tc>
          <w:tcPr>
            <w:tcW w:w="2011" w:type="dxa"/>
            <w:shd w:val="clear" w:color="auto" w:fill="auto"/>
          </w:tcPr>
          <w:p w14:paraId="17E306BB" w14:textId="77777777" w:rsidR="00E65989" w:rsidRPr="005C693E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5C69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40 (87.0)</w:t>
            </w:r>
          </w:p>
        </w:tc>
        <w:tc>
          <w:tcPr>
            <w:tcW w:w="1078" w:type="dxa"/>
            <w:vMerge w:val="restart"/>
            <w:shd w:val="clear" w:color="auto" w:fill="auto"/>
            <w:vAlign w:val="bottom"/>
          </w:tcPr>
          <w:p w14:paraId="7B85E6F5" w14:textId="77777777" w:rsidR="00E65989" w:rsidRPr="005C693E" w:rsidRDefault="00E65989" w:rsidP="00052C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val="de-AT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de-AT"/>
              </w:rPr>
              <w:t>.83</w:t>
            </w:r>
          </w:p>
        </w:tc>
      </w:tr>
      <w:tr w:rsidR="00E65989" w:rsidRPr="00AA3949" w14:paraId="0AFF5072" w14:textId="77777777" w:rsidTr="00052CE2">
        <w:trPr>
          <w:trHeight w:val="276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8047F9" w14:textId="77777777" w:rsidR="00E65989" w:rsidRPr="005C693E" w:rsidRDefault="00E65989" w:rsidP="00052CE2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  <w:lang w:val="de-A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de-AT"/>
              </w:rPr>
              <w:t xml:space="preserve">  </w:t>
            </w:r>
            <w:r w:rsidRPr="00FF6E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tic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7055E76F" w14:textId="77777777" w:rsidR="00E65989" w:rsidRPr="005C693E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5C69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16 (16.0)</w:t>
            </w:r>
          </w:p>
        </w:tc>
        <w:tc>
          <w:tcPr>
            <w:tcW w:w="2011" w:type="dxa"/>
            <w:tcBorders>
              <w:bottom w:val="single" w:sz="12" w:space="0" w:color="auto"/>
            </w:tcBorders>
            <w:shd w:val="clear" w:color="auto" w:fill="auto"/>
          </w:tcPr>
          <w:p w14:paraId="2A9C6E35" w14:textId="77777777" w:rsidR="00E65989" w:rsidRPr="005C693E" w:rsidRDefault="00E65989" w:rsidP="00052C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</w:pPr>
            <w:r w:rsidRPr="005C69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AT" w:eastAsia="de-AT"/>
              </w:rPr>
              <w:t>6 (13.0)</w:t>
            </w:r>
          </w:p>
        </w:tc>
        <w:tc>
          <w:tcPr>
            <w:tcW w:w="1078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E3CBBD9" w14:textId="77777777" w:rsidR="00E65989" w:rsidRPr="00B5766F" w:rsidRDefault="00E65989" w:rsidP="00052CE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AT" w:eastAsia="de-AT"/>
              </w:rPr>
            </w:pPr>
          </w:p>
        </w:tc>
      </w:tr>
    </w:tbl>
    <w:p w14:paraId="7FBDEC5E" w14:textId="77777777" w:rsidR="00E65989" w:rsidRPr="00AA3949" w:rsidRDefault="00E65989" w:rsidP="00E6598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A394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nnotations: *group differences evaluated with chi-square test for categorical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2160D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parameters </w:t>
      </w:r>
      <w:r w:rsidRPr="00AA394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nd </w:t>
      </w:r>
      <w:r w:rsidRPr="00FA5EE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ruskal-Wallis</w:t>
      </w:r>
      <w:r w:rsidRPr="005162B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test</w:t>
      </w:r>
      <w:r w:rsidRPr="00AA394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for continuous parameters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Pr="00AA394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</w:p>
    <w:p w14:paraId="3421D2E0" w14:textId="77777777" w:rsidR="00E65989" w:rsidRPr="00AA3949" w:rsidRDefault="00E65989" w:rsidP="00E65989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0A3B79D" w14:textId="77777777" w:rsidR="00E65989" w:rsidRPr="003952E0" w:rsidRDefault="00E65989" w:rsidP="00E65989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3952E0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>Abbreviations:</w:t>
      </w:r>
      <w:r w:rsidRPr="00AA394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491CB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QR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91CB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terquartile range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; </w:t>
      </w:r>
      <w:r w:rsidRPr="003952E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C</w:t>
      </w:r>
      <w:r w:rsidRPr="003823B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/</w:t>
      </w:r>
      <w:r w:rsidRPr="003952E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, large cell/anaplastic; MBEN,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3952E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edulloblastoma with extensive nodularity.</w:t>
      </w:r>
    </w:p>
    <w:p w14:paraId="73C7CC83" w14:textId="77777777" w:rsidR="00E65989" w:rsidRPr="00AA3949" w:rsidRDefault="00E65989" w:rsidP="00E65989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D41E7E1" w14:textId="04695611" w:rsidR="00E65989" w:rsidRPr="00E65989" w:rsidRDefault="00E65989"/>
    <w:p w14:paraId="58178DE9" w14:textId="1AAC0547" w:rsidR="00E65989" w:rsidRDefault="00E65989"/>
    <w:p w14:paraId="54534245" w14:textId="192223DD" w:rsidR="00E65989" w:rsidRDefault="00E65989"/>
    <w:p w14:paraId="4DC6A41C" w14:textId="5892A34E" w:rsidR="00E65989" w:rsidRDefault="00E65989"/>
    <w:p w14:paraId="0C8FDF13" w14:textId="066D996C" w:rsidR="00E65989" w:rsidRDefault="00E65989"/>
    <w:p w14:paraId="35A37C95" w14:textId="5BEF2A62" w:rsidR="00E65989" w:rsidRDefault="00E65989"/>
    <w:p w14:paraId="0139CBAB" w14:textId="21471F56" w:rsidR="00E65989" w:rsidRDefault="00E65989"/>
    <w:p w14:paraId="4089F345" w14:textId="074678EC" w:rsidR="00E65989" w:rsidRDefault="00E65989"/>
    <w:p w14:paraId="35999F3F" w14:textId="617EFF7D" w:rsidR="00E65989" w:rsidRDefault="00E65989"/>
    <w:p w14:paraId="601C42D0" w14:textId="373C0EB0" w:rsidR="00E65989" w:rsidRDefault="00E65989"/>
    <w:p w14:paraId="160C49B6" w14:textId="70748170" w:rsidR="00E65989" w:rsidRDefault="00E65989"/>
    <w:p w14:paraId="409699FA" w14:textId="6C9DE20F" w:rsidR="00E65989" w:rsidRDefault="00E65989"/>
    <w:p w14:paraId="7FF65C45" w14:textId="293EC8F7" w:rsidR="00E65989" w:rsidRDefault="00E65989"/>
    <w:p w14:paraId="68B075FB" w14:textId="54AB1E9C" w:rsidR="00E65989" w:rsidRDefault="00E65989"/>
    <w:p w14:paraId="43C22D40" w14:textId="0B4EBD48" w:rsidR="00E65989" w:rsidRDefault="00E65989"/>
    <w:p w14:paraId="66C01C24" w14:textId="730478A0" w:rsidR="00E65989" w:rsidRDefault="00E65989"/>
    <w:p w14:paraId="0D949361" w14:textId="17E6B074" w:rsidR="00E65989" w:rsidRDefault="00E65989"/>
    <w:p w14:paraId="080C1F2C" w14:textId="541483F8" w:rsidR="00E65989" w:rsidRDefault="00E65989"/>
    <w:p w14:paraId="3217A8A5" w14:textId="50AD9CD4" w:rsidR="00E65989" w:rsidRDefault="00E65989"/>
    <w:p w14:paraId="2F665785" w14:textId="04384F61" w:rsidR="00E65989" w:rsidRDefault="00E65989"/>
    <w:p w14:paraId="6EEDF22D" w14:textId="77777777" w:rsidR="00E65989" w:rsidRDefault="00E65989">
      <w:pPr>
        <w:rPr>
          <w:rFonts w:hint="eastAsia"/>
        </w:rPr>
      </w:pPr>
    </w:p>
    <w:p w14:paraId="2738CACD" w14:textId="77777777" w:rsidR="00E65989" w:rsidRDefault="00E65989" w:rsidP="00E659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435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7435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9310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multivariate Cox reg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efficients of the genes in the </w:t>
      </w:r>
      <w:r w:rsidRPr="004A2165">
        <w:rPr>
          <w:rFonts w:ascii="Times New Roman" w:hAnsi="Times New Roman" w:cs="Times New Roman"/>
          <w:sz w:val="24"/>
          <w:szCs w:val="24"/>
        </w:rPr>
        <w:t>23</w:t>
      </w:r>
      <w:r w:rsidRPr="009310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mRNA-based prognostic 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76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3"/>
        <w:gridCol w:w="5932"/>
      </w:tblGrid>
      <w:tr w:rsidR="00E65989" w:rsidRPr="000E1A1C" w14:paraId="12E5D884" w14:textId="77777777" w:rsidTr="00052CE2">
        <w:trPr>
          <w:trHeight w:val="290"/>
        </w:trPr>
        <w:tc>
          <w:tcPr>
            <w:tcW w:w="17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8D597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9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6E7C2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efficient</w:t>
            </w:r>
          </w:p>
        </w:tc>
      </w:tr>
      <w:tr w:rsidR="00E65989" w:rsidRPr="000E1A1C" w14:paraId="3D69BB6D" w14:textId="77777777" w:rsidTr="00052CE2">
        <w:trPr>
          <w:trHeight w:val="290"/>
        </w:trPr>
        <w:tc>
          <w:tcPr>
            <w:tcW w:w="172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6B00E08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ADAMTSL3</w:t>
            </w:r>
          </w:p>
        </w:tc>
        <w:tc>
          <w:tcPr>
            <w:tcW w:w="593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B1706B8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140812</w:t>
            </w:r>
          </w:p>
        </w:tc>
      </w:tr>
      <w:tr w:rsidR="00E65989" w:rsidRPr="000E1A1C" w14:paraId="5D97E1A0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1C4824BC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COLGALT1</w:t>
            </w:r>
          </w:p>
        </w:tc>
        <w:tc>
          <w:tcPr>
            <w:tcW w:w="5932" w:type="dxa"/>
            <w:shd w:val="clear" w:color="auto" w:fill="auto"/>
            <w:noWrap/>
          </w:tcPr>
          <w:p w14:paraId="16B5F580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0.901308</w:t>
            </w:r>
          </w:p>
        </w:tc>
      </w:tr>
      <w:tr w:rsidR="00E65989" w:rsidRPr="000E1A1C" w14:paraId="642856D5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26B7A4D2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5932" w:type="dxa"/>
            <w:shd w:val="clear" w:color="auto" w:fill="auto"/>
            <w:noWrap/>
          </w:tcPr>
          <w:p w14:paraId="6E3AE321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826426</w:t>
            </w:r>
          </w:p>
        </w:tc>
      </w:tr>
      <w:tr w:rsidR="00E65989" w:rsidRPr="000E1A1C" w14:paraId="110CA3D0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7A980E4E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EFEMP2</w:t>
            </w:r>
          </w:p>
        </w:tc>
        <w:tc>
          <w:tcPr>
            <w:tcW w:w="5932" w:type="dxa"/>
            <w:shd w:val="clear" w:color="auto" w:fill="auto"/>
            <w:noWrap/>
          </w:tcPr>
          <w:p w14:paraId="3669B9E0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409694</w:t>
            </w:r>
          </w:p>
        </w:tc>
      </w:tr>
      <w:tr w:rsidR="00E65989" w:rsidRPr="000E1A1C" w14:paraId="483B5E68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2CF52972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FAM214A</w:t>
            </w:r>
          </w:p>
        </w:tc>
        <w:tc>
          <w:tcPr>
            <w:tcW w:w="5932" w:type="dxa"/>
            <w:shd w:val="clear" w:color="auto" w:fill="auto"/>
            <w:noWrap/>
          </w:tcPr>
          <w:p w14:paraId="5443CDCF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172157</w:t>
            </w:r>
          </w:p>
        </w:tc>
      </w:tr>
      <w:tr w:rsidR="00E65989" w:rsidRPr="000E1A1C" w14:paraId="3CB26508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28A19E50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FKBP4</w:t>
            </w:r>
          </w:p>
        </w:tc>
        <w:tc>
          <w:tcPr>
            <w:tcW w:w="5932" w:type="dxa"/>
            <w:shd w:val="clear" w:color="auto" w:fill="auto"/>
            <w:noWrap/>
          </w:tcPr>
          <w:p w14:paraId="5B43376E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277554</w:t>
            </w:r>
          </w:p>
        </w:tc>
      </w:tr>
      <w:tr w:rsidR="00E65989" w:rsidRPr="000E1A1C" w14:paraId="043C8E5B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22DAB73B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</w:p>
        </w:tc>
        <w:tc>
          <w:tcPr>
            <w:tcW w:w="5932" w:type="dxa"/>
            <w:shd w:val="clear" w:color="auto" w:fill="auto"/>
            <w:noWrap/>
          </w:tcPr>
          <w:p w14:paraId="3BB4054F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131879</w:t>
            </w:r>
          </w:p>
        </w:tc>
      </w:tr>
      <w:tr w:rsidR="00E65989" w:rsidRPr="000E1A1C" w14:paraId="214725F9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222DE6B1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HIST1H2APS4</w:t>
            </w:r>
          </w:p>
        </w:tc>
        <w:tc>
          <w:tcPr>
            <w:tcW w:w="5932" w:type="dxa"/>
            <w:shd w:val="clear" w:color="auto" w:fill="auto"/>
            <w:noWrap/>
          </w:tcPr>
          <w:p w14:paraId="55F7DF87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303753</w:t>
            </w:r>
          </w:p>
        </w:tc>
      </w:tr>
      <w:tr w:rsidR="00E65989" w:rsidRPr="000E1A1C" w14:paraId="3A8A2923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41887276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ITIH2</w:t>
            </w:r>
          </w:p>
        </w:tc>
        <w:tc>
          <w:tcPr>
            <w:tcW w:w="5932" w:type="dxa"/>
            <w:shd w:val="clear" w:color="auto" w:fill="auto"/>
            <w:noWrap/>
          </w:tcPr>
          <w:p w14:paraId="2A9BEAC4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0985019</w:t>
            </w:r>
          </w:p>
        </w:tc>
      </w:tr>
      <w:tr w:rsidR="00E65989" w:rsidRPr="000E1A1C" w14:paraId="12D31A5B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6158E593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KCNG1</w:t>
            </w:r>
          </w:p>
        </w:tc>
        <w:tc>
          <w:tcPr>
            <w:tcW w:w="5932" w:type="dxa"/>
            <w:shd w:val="clear" w:color="auto" w:fill="auto"/>
            <w:noWrap/>
          </w:tcPr>
          <w:p w14:paraId="2A6C2BA5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220376</w:t>
            </w:r>
          </w:p>
        </w:tc>
      </w:tr>
      <w:tr w:rsidR="00E65989" w:rsidRPr="000E1A1C" w14:paraId="3BA35768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47A6DE7D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KIAA0825</w:t>
            </w:r>
          </w:p>
        </w:tc>
        <w:tc>
          <w:tcPr>
            <w:tcW w:w="5932" w:type="dxa"/>
            <w:shd w:val="clear" w:color="auto" w:fill="auto"/>
            <w:noWrap/>
          </w:tcPr>
          <w:p w14:paraId="67B23B8C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0.248612</w:t>
            </w:r>
          </w:p>
        </w:tc>
      </w:tr>
      <w:tr w:rsidR="00E65989" w:rsidRPr="000E1A1C" w14:paraId="2130CB6D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045CF9B1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LDB3</w:t>
            </w:r>
          </w:p>
        </w:tc>
        <w:tc>
          <w:tcPr>
            <w:tcW w:w="5932" w:type="dxa"/>
            <w:shd w:val="clear" w:color="auto" w:fill="auto"/>
            <w:noWrap/>
          </w:tcPr>
          <w:p w14:paraId="7DE3A4A8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0.121513</w:t>
            </w:r>
          </w:p>
        </w:tc>
      </w:tr>
      <w:tr w:rsidR="00E65989" w:rsidRPr="000E1A1C" w14:paraId="565CE73D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67F8DAF4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LPCAT3</w:t>
            </w:r>
          </w:p>
        </w:tc>
        <w:tc>
          <w:tcPr>
            <w:tcW w:w="5932" w:type="dxa"/>
            <w:shd w:val="clear" w:color="auto" w:fill="auto"/>
            <w:noWrap/>
          </w:tcPr>
          <w:p w14:paraId="50F4B1FC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281309</w:t>
            </w:r>
          </w:p>
        </w:tc>
      </w:tr>
      <w:tr w:rsidR="00E65989" w:rsidRPr="000E1A1C" w14:paraId="662EFF04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451FEF12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MTRR</w:t>
            </w:r>
          </w:p>
        </w:tc>
        <w:tc>
          <w:tcPr>
            <w:tcW w:w="5932" w:type="dxa"/>
            <w:shd w:val="clear" w:color="auto" w:fill="auto"/>
            <w:noWrap/>
          </w:tcPr>
          <w:p w14:paraId="75234C32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266869</w:t>
            </w:r>
          </w:p>
        </w:tc>
      </w:tr>
      <w:tr w:rsidR="00E65989" w:rsidRPr="000E1A1C" w14:paraId="6DEAA935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33FA292D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NLGN4Y</w:t>
            </w:r>
          </w:p>
        </w:tc>
        <w:tc>
          <w:tcPr>
            <w:tcW w:w="5932" w:type="dxa"/>
            <w:shd w:val="clear" w:color="auto" w:fill="auto"/>
            <w:noWrap/>
          </w:tcPr>
          <w:p w14:paraId="1F0A6C55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564694</w:t>
            </w:r>
          </w:p>
        </w:tc>
      </w:tr>
      <w:tr w:rsidR="00E65989" w:rsidRPr="000E1A1C" w14:paraId="1AE588DD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5E6A3629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PIP4K2A</w:t>
            </w:r>
          </w:p>
        </w:tc>
        <w:tc>
          <w:tcPr>
            <w:tcW w:w="5932" w:type="dxa"/>
            <w:shd w:val="clear" w:color="auto" w:fill="auto"/>
            <w:noWrap/>
          </w:tcPr>
          <w:p w14:paraId="2BACAFEB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1.55179</w:t>
            </w:r>
          </w:p>
        </w:tc>
      </w:tr>
      <w:tr w:rsidR="00E65989" w:rsidRPr="000E1A1C" w14:paraId="71A746A4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72C04C7D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PROSER1</w:t>
            </w:r>
          </w:p>
        </w:tc>
        <w:tc>
          <w:tcPr>
            <w:tcW w:w="5932" w:type="dxa"/>
            <w:shd w:val="clear" w:color="auto" w:fill="auto"/>
            <w:noWrap/>
          </w:tcPr>
          <w:p w14:paraId="56435F2E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0.0238936</w:t>
            </w:r>
          </w:p>
        </w:tc>
      </w:tr>
      <w:tr w:rsidR="00E65989" w:rsidRPr="000E1A1C" w14:paraId="3D29B8E2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394E071A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TIMM50</w:t>
            </w:r>
          </w:p>
        </w:tc>
        <w:tc>
          <w:tcPr>
            <w:tcW w:w="5932" w:type="dxa"/>
            <w:shd w:val="clear" w:color="auto" w:fill="auto"/>
            <w:noWrap/>
          </w:tcPr>
          <w:p w14:paraId="01733E4D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-0.5312</w:t>
            </w:r>
          </w:p>
        </w:tc>
      </w:tr>
      <w:tr w:rsidR="00E65989" w:rsidRPr="000E1A1C" w14:paraId="55288478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04A696B0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TMEM185B</w:t>
            </w:r>
          </w:p>
        </w:tc>
        <w:tc>
          <w:tcPr>
            <w:tcW w:w="5932" w:type="dxa"/>
            <w:shd w:val="clear" w:color="auto" w:fill="auto"/>
            <w:noWrap/>
          </w:tcPr>
          <w:p w14:paraId="05EFA20D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0.75654</w:t>
            </w:r>
          </w:p>
        </w:tc>
      </w:tr>
      <w:tr w:rsidR="00E65989" w:rsidRPr="000E1A1C" w14:paraId="6E267027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0E6ECED5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TMEM38B</w:t>
            </w:r>
          </w:p>
        </w:tc>
        <w:tc>
          <w:tcPr>
            <w:tcW w:w="5932" w:type="dxa"/>
            <w:shd w:val="clear" w:color="auto" w:fill="auto"/>
            <w:noWrap/>
          </w:tcPr>
          <w:p w14:paraId="4C016FAF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1.35218</w:t>
            </w:r>
          </w:p>
        </w:tc>
      </w:tr>
      <w:tr w:rsidR="00E65989" w:rsidRPr="000E1A1C" w14:paraId="0B0EC609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53A9715E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TOMM40</w:t>
            </w:r>
          </w:p>
        </w:tc>
        <w:tc>
          <w:tcPr>
            <w:tcW w:w="5932" w:type="dxa"/>
            <w:shd w:val="clear" w:color="auto" w:fill="auto"/>
            <w:noWrap/>
          </w:tcPr>
          <w:p w14:paraId="266EFDE3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0.926504</w:t>
            </w:r>
          </w:p>
        </w:tc>
      </w:tr>
      <w:tr w:rsidR="00E65989" w:rsidRPr="000E1A1C" w14:paraId="4E64BCAD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50CFEF35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</w:p>
        </w:tc>
        <w:tc>
          <w:tcPr>
            <w:tcW w:w="5932" w:type="dxa"/>
            <w:shd w:val="clear" w:color="auto" w:fill="auto"/>
            <w:noWrap/>
          </w:tcPr>
          <w:p w14:paraId="541896F9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0.774871</w:t>
            </w:r>
          </w:p>
        </w:tc>
      </w:tr>
      <w:tr w:rsidR="00E65989" w:rsidRPr="000E1A1C" w14:paraId="49591C3D" w14:textId="77777777" w:rsidTr="00052CE2">
        <w:trPr>
          <w:trHeight w:val="290"/>
        </w:trPr>
        <w:tc>
          <w:tcPr>
            <w:tcW w:w="1723" w:type="dxa"/>
            <w:shd w:val="clear" w:color="auto" w:fill="auto"/>
            <w:noWrap/>
          </w:tcPr>
          <w:p w14:paraId="09A71A1C" w14:textId="77777777" w:rsidR="00E65989" w:rsidRPr="000E1A1C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TRMT1</w:t>
            </w:r>
          </w:p>
        </w:tc>
        <w:tc>
          <w:tcPr>
            <w:tcW w:w="5932" w:type="dxa"/>
            <w:shd w:val="clear" w:color="auto" w:fill="auto"/>
            <w:noWrap/>
          </w:tcPr>
          <w:p w14:paraId="6AA14ECE" w14:textId="77777777" w:rsidR="00E65989" w:rsidRPr="000E1A1C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A1C">
              <w:rPr>
                <w:rFonts w:ascii="Times New Roman" w:hAnsi="Times New Roman" w:cs="Times New Roman"/>
                <w:sz w:val="24"/>
                <w:szCs w:val="24"/>
              </w:rPr>
              <w:t>2.06407</w:t>
            </w:r>
          </w:p>
        </w:tc>
      </w:tr>
    </w:tbl>
    <w:p w14:paraId="7A9D1D1C" w14:textId="77777777" w:rsidR="00E65989" w:rsidRPr="0077435A" w:rsidRDefault="00E65989" w:rsidP="00E65989">
      <w:pPr>
        <w:rPr>
          <w:rFonts w:ascii="Times New Roman" w:hAnsi="Times New Roman" w:cs="Times New Roman"/>
          <w:b/>
          <w:sz w:val="24"/>
          <w:szCs w:val="24"/>
        </w:rPr>
      </w:pPr>
    </w:p>
    <w:p w14:paraId="0EC40F0F" w14:textId="12827823" w:rsidR="001E54B0" w:rsidRDefault="001E54B0"/>
    <w:p w14:paraId="32478758" w14:textId="7D201062" w:rsidR="001E54B0" w:rsidRDefault="001E54B0"/>
    <w:p w14:paraId="52218280" w14:textId="6A984EED" w:rsidR="001E54B0" w:rsidRDefault="001E54B0"/>
    <w:p w14:paraId="7018BF8C" w14:textId="00795BD1" w:rsidR="001E54B0" w:rsidRDefault="001E54B0"/>
    <w:p w14:paraId="4AC42170" w14:textId="6143AE96" w:rsidR="001E54B0" w:rsidRDefault="001E54B0"/>
    <w:p w14:paraId="7C8DA12E" w14:textId="606D691B" w:rsidR="001E54B0" w:rsidRDefault="001E54B0"/>
    <w:p w14:paraId="60661356" w14:textId="4700C4FA" w:rsidR="001E54B0" w:rsidRDefault="001E54B0"/>
    <w:p w14:paraId="03917288" w14:textId="7DE3785C" w:rsidR="001E54B0" w:rsidRDefault="001E54B0"/>
    <w:p w14:paraId="1A8D6107" w14:textId="3CD009E8" w:rsidR="001E54B0" w:rsidRDefault="001E54B0"/>
    <w:p w14:paraId="1418E43F" w14:textId="19F90BFF" w:rsidR="001E54B0" w:rsidRDefault="001E54B0"/>
    <w:p w14:paraId="024DF794" w14:textId="041F9640" w:rsidR="001E54B0" w:rsidRDefault="001E54B0"/>
    <w:p w14:paraId="4AD3D28B" w14:textId="3B40FF4B" w:rsidR="001E54B0" w:rsidRDefault="001E54B0"/>
    <w:p w14:paraId="478EC4E0" w14:textId="4B239D0A" w:rsidR="001E54B0" w:rsidRDefault="001E54B0"/>
    <w:p w14:paraId="304C7667" w14:textId="00672B3B" w:rsidR="001E54B0" w:rsidRDefault="001E54B0"/>
    <w:p w14:paraId="0A20F802" w14:textId="77777777" w:rsidR="001E54B0" w:rsidRDefault="001E54B0">
      <w:pPr>
        <w:sectPr w:rsidR="001E54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F1D0BA" w14:textId="77777777" w:rsidR="00E65989" w:rsidRDefault="00E65989" w:rsidP="00E65989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323EE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4</w:t>
      </w:r>
      <w:r w:rsidRPr="001323E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. </w:t>
      </w:r>
      <w:r w:rsidRPr="001323E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omparisons of the predictive value of the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3</w:t>
      </w:r>
      <w:r w:rsidRPr="001323E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-mRNA-based prognostic model</w:t>
      </w:r>
      <w:r w:rsidRPr="001323E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the random model based on a random subset of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3</w:t>
      </w:r>
      <w:r w:rsidRPr="001323E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genes.</w:t>
      </w:r>
    </w:p>
    <w:tbl>
      <w:tblPr>
        <w:tblpPr w:leftFromText="180" w:rightFromText="180" w:vertAnchor="text" w:tblpY="1"/>
        <w:tblOverlap w:val="never"/>
        <w:tblW w:w="12900" w:type="dxa"/>
        <w:tblLook w:val="04A0" w:firstRow="1" w:lastRow="0" w:firstColumn="1" w:lastColumn="0" w:noHBand="0" w:noVBand="1"/>
      </w:tblPr>
      <w:tblGrid>
        <w:gridCol w:w="5880"/>
        <w:gridCol w:w="2337"/>
        <w:gridCol w:w="412"/>
        <w:gridCol w:w="3119"/>
        <w:gridCol w:w="1152"/>
      </w:tblGrid>
      <w:tr w:rsidR="00E65989" w:rsidRPr="000650AE" w14:paraId="2CF4129B" w14:textId="77777777" w:rsidTr="00052CE2">
        <w:trPr>
          <w:trHeight w:val="280"/>
        </w:trPr>
        <w:tc>
          <w:tcPr>
            <w:tcW w:w="5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2E1504E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D286EB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1323E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 random model</w:t>
            </w:r>
          </w:p>
        </w:tc>
        <w:tc>
          <w:tcPr>
            <w:tcW w:w="412" w:type="dxa"/>
            <w:tcBorders>
              <w:top w:val="single" w:sz="12" w:space="0" w:color="auto"/>
            </w:tcBorders>
          </w:tcPr>
          <w:p w14:paraId="7F8EC341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E5854F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1323E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he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3</w:t>
            </w:r>
            <w:r w:rsidRPr="001323E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mRNA-based model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A37E25E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E65989" w:rsidRPr="000650AE" w14:paraId="6E8EA387" w14:textId="77777777" w:rsidTr="00052CE2">
        <w:trPr>
          <w:trHeight w:val="280"/>
        </w:trPr>
        <w:tc>
          <w:tcPr>
            <w:tcW w:w="5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A91B6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34BEF2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5%, CI)</w:t>
            </w:r>
          </w:p>
        </w:tc>
        <w:tc>
          <w:tcPr>
            <w:tcW w:w="412" w:type="dxa"/>
            <w:tcBorders>
              <w:bottom w:val="single" w:sz="12" w:space="0" w:color="auto"/>
            </w:tcBorders>
          </w:tcPr>
          <w:p w14:paraId="718E1CDB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600AE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50E9E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50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E65989" w:rsidRPr="000650AE" w14:paraId="1795BEDD" w14:textId="77777777" w:rsidTr="00052CE2">
        <w:trPr>
          <w:trHeight w:val="280"/>
        </w:trPr>
        <w:tc>
          <w:tcPr>
            <w:tcW w:w="5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473F7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ients having the 1‐year OS in the training set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1C9BC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0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0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2" w:type="dxa"/>
            <w:tcBorders>
              <w:top w:val="single" w:sz="12" w:space="0" w:color="auto"/>
            </w:tcBorders>
          </w:tcPr>
          <w:p w14:paraId="742506A3" w14:textId="77777777" w:rsidR="00E65989" w:rsidRPr="000650AE" w:rsidRDefault="00E65989" w:rsidP="00052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C9725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BF5111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65989" w:rsidRPr="000650AE" w14:paraId="3133B9E8" w14:textId="77777777" w:rsidTr="00052CE2">
        <w:trPr>
          <w:trHeight w:val="280"/>
        </w:trPr>
        <w:tc>
          <w:tcPr>
            <w:tcW w:w="5880" w:type="dxa"/>
            <w:shd w:val="clear" w:color="auto" w:fill="auto"/>
            <w:noWrap/>
            <w:vAlign w:val="center"/>
            <w:hideMark/>
          </w:tcPr>
          <w:p w14:paraId="66C7D4E9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ients having the 3‐year OS in the training set</w:t>
            </w: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1B3FEA6E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0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0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2" w:type="dxa"/>
          </w:tcPr>
          <w:p w14:paraId="7E113421" w14:textId="77777777" w:rsidR="00E65989" w:rsidRPr="000650AE" w:rsidRDefault="00E65989" w:rsidP="00052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509E2B3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74AF207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1E-09</w:t>
            </w:r>
          </w:p>
        </w:tc>
      </w:tr>
      <w:tr w:rsidR="00E65989" w:rsidRPr="000650AE" w14:paraId="31CAD37B" w14:textId="77777777" w:rsidTr="00052CE2">
        <w:trPr>
          <w:trHeight w:val="280"/>
        </w:trPr>
        <w:tc>
          <w:tcPr>
            <w:tcW w:w="5880" w:type="dxa"/>
            <w:shd w:val="clear" w:color="auto" w:fill="auto"/>
            <w:noWrap/>
            <w:vAlign w:val="center"/>
            <w:hideMark/>
          </w:tcPr>
          <w:p w14:paraId="286FB813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ients having the 5‐year OS in the training set</w:t>
            </w: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60F56C9E" w14:textId="77777777" w:rsidR="00E65989" w:rsidRPr="000650AE" w:rsidRDefault="00E65989" w:rsidP="00052CE2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2" w:type="dxa"/>
          </w:tcPr>
          <w:p w14:paraId="4254E0AF" w14:textId="77777777" w:rsidR="00E65989" w:rsidRPr="000650AE" w:rsidRDefault="00E65989" w:rsidP="00052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3C7A02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216FCD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</w:tr>
      <w:tr w:rsidR="00E65989" w:rsidRPr="000650AE" w14:paraId="5839DF4D" w14:textId="77777777" w:rsidTr="00052CE2">
        <w:trPr>
          <w:trHeight w:val="280"/>
        </w:trPr>
        <w:tc>
          <w:tcPr>
            <w:tcW w:w="5880" w:type="dxa"/>
            <w:shd w:val="clear" w:color="auto" w:fill="auto"/>
            <w:noWrap/>
            <w:vAlign w:val="center"/>
            <w:hideMark/>
          </w:tcPr>
          <w:p w14:paraId="4D1FDE83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ients having the 1‐year OS in the validation set</w:t>
            </w: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5AA836B5" w14:textId="77777777" w:rsidR="00E65989" w:rsidRPr="000650AE" w:rsidRDefault="00E65989" w:rsidP="00052CE2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2" w:type="dxa"/>
          </w:tcPr>
          <w:p w14:paraId="0247A5E9" w14:textId="77777777" w:rsidR="00E65989" w:rsidRPr="000650AE" w:rsidRDefault="00E65989" w:rsidP="00052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B47B31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E6CC56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</w:tr>
      <w:tr w:rsidR="00E65989" w:rsidRPr="000650AE" w14:paraId="23C40202" w14:textId="77777777" w:rsidTr="00052CE2">
        <w:trPr>
          <w:trHeight w:val="280"/>
        </w:trPr>
        <w:tc>
          <w:tcPr>
            <w:tcW w:w="5880" w:type="dxa"/>
            <w:shd w:val="clear" w:color="auto" w:fill="auto"/>
            <w:noWrap/>
            <w:vAlign w:val="center"/>
            <w:hideMark/>
          </w:tcPr>
          <w:p w14:paraId="3F386191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ients having the 3‐year OS in the validation set</w:t>
            </w: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7103D449" w14:textId="77777777" w:rsidR="00E65989" w:rsidRPr="000650AE" w:rsidRDefault="00E65989" w:rsidP="00052CE2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2" w:type="dxa"/>
          </w:tcPr>
          <w:p w14:paraId="3AF3E1D7" w14:textId="77777777" w:rsidR="00E65989" w:rsidRPr="000650AE" w:rsidRDefault="00E65989" w:rsidP="00052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2BCF8B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C5EA8D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</w:tr>
      <w:tr w:rsidR="00E65989" w:rsidRPr="000650AE" w14:paraId="5C3D4900" w14:textId="77777777" w:rsidTr="00052CE2">
        <w:trPr>
          <w:trHeight w:val="280"/>
        </w:trPr>
        <w:tc>
          <w:tcPr>
            <w:tcW w:w="5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DD7F3" w14:textId="77777777" w:rsidR="00E65989" w:rsidRPr="000650AE" w:rsidRDefault="00E65989" w:rsidP="00052C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ients having the 5‐year OS in the validation set</w:t>
            </w:r>
          </w:p>
        </w:tc>
        <w:tc>
          <w:tcPr>
            <w:tcW w:w="23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25B39" w14:textId="77777777" w:rsidR="00E65989" w:rsidRPr="000650AE" w:rsidRDefault="00E65989" w:rsidP="00052CE2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2" w:type="dxa"/>
            <w:tcBorders>
              <w:bottom w:val="single" w:sz="12" w:space="0" w:color="auto"/>
            </w:tcBorders>
          </w:tcPr>
          <w:p w14:paraId="54925A4B" w14:textId="77777777" w:rsidR="00E65989" w:rsidRPr="000650AE" w:rsidRDefault="00E65989" w:rsidP="00052C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EDF1E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23CA5" w14:textId="77777777" w:rsidR="00E65989" w:rsidRPr="000650AE" w:rsidRDefault="00E65989" w:rsidP="00052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5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57E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</w:tr>
    </w:tbl>
    <w:p w14:paraId="362674A5" w14:textId="77777777" w:rsidR="00E65989" w:rsidRDefault="00E65989" w:rsidP="00E65989"/>
    <w:p w14:paraId="7C55AA24" w14:textId="77777777" w:rsidR="00E65989" w:rsidRPr="00495544" w:rsidRDefault="00E65989" w:rsidP="00E65989"/>
    <w:p w14:paraId="7D6D1CDD" w14:textId="77777777" w:rsidR="00E65989" w:rsidRPr="00495544" w:rsidRDefault="00E65989" w:rsidP="00E65989"/>
    <w:p w14:paraId="5DF938CE" w14:textId="77777777" w:rsidR="00E65989" w:rsidRPr="00495544" w:rsidRDefault="00E65989" w:rsidP="00E65989"/>
    <w:p w14:paraId="3D050DAE" w14:textId="77777777" w:rsidR="00E65989" w:rsidRPr="00495544" w:rsidRDefault="00E65989" w:rsidP="00E65989"/>
    <w:p w14:paraId="05EA93B2" w14:textId="77777777" w:rsidR="00E65989" w:rsidRDefault="00E65989" w:rsidP="00E65989"/>
    <w:p w14:paraId="1330D215" w14:textId="77777777" w:rsidR="00E65989" w:rsidRDefault="00E65989" w:rsidP="00E65989"/>
    <w:p w14:paraId="52F82EDE" w14:textId="77777777" w:rsidR="00E65989" w:rsidRPr="00495544" w:rsidRDefault="00E65989" w:rsidP="00E65989"/>
    <w:p w14:paraId="162AE02E" w14:textId="77777777" w:rsidR="00E65989" w:rsidRDefault="00E65989" w:rsidP="00E65989"/>
    <w:p w14:paraId="05E6FCE9" w14:textId="77777777" w:rsidR="00E65989" w:rsidRPr="006F57C2" w:rsidRDefault="00E65989" w:rsidP="00E65989">
      <w:pPr>
        <w:rPr>
          <w:rFonts w:ascii="Times New Roman" w:hAnsi="Times New Roman" w:cs="Times New Roman"/>
          <w:sz w:val="24"/>
          <w:szCs w:val="24"/>
        </w:rPr>
      </w:pPr>
      <w:r w:rsidRPr="006F57C2">
        <w:rPr>
          <w:rFonts w:ascii="Times New Roman" w:hAnsi="Times New Roman" w:cs="Times New Roman"/>
          <w:sz w:val="24"/>
          <w:szCs w:val="24"/>
        </w:rPr>
        <w:t>*Student's t-test was used for comparison of AUC values of the two models.</w:t>
      </w:r>
    </w:p>
    <w:p w14:paraId="098132F7" w14:textId="77777777" w:rsidR="00E65989" w:rsidRPr="006F57C2" w:rsidRDefault="00E65989" w:rsidP="00E65989">
      <w:pPr>
        <w:rPr>
          <w:rFonts w:ascii="Times New Roman" w:hAnsi="Times New Roman" w:cs="Times New Roman"/>
          <w:sz w:val="24"/>
          <w:szCs w:val="24"/>
        </w:rPr>
      </w:pPr>
      <w:r w:rsidRPr="006F57C2">
        <w:rPr>
          <w:rFonts w:ascii="Times New Roman" w:hAnsi="Times New Roman" w:cs="Times New Roman"/>
          <w:sz w:val="24"/>
          <w:szCs w:val="24"/>
        </w:rPr>
        <w:t>Abbreviations: OS, overall survival; AUC, area under the curve.</w:t>
      </w:r>
    </w:p>
    <w:p w14:paraId="44BDF369" w14:textId="3C8CE9AC" w:rsidR="001E54B0" w:rsidRDefault="00E65989" w:rsidP="00E65989">
      <w:r>
        <w:br w:type="textWrapping" w:clear="all"/>
      </w:r>
      <w:r w:rsidR="001E54B0">
        <w:br w:type="textWrapping" w:clear="all"/>
      </w:r>
    </w:p>
    <w:p w14:paraId="462FEB12" w14:textId="77777777" w:rsidR="001E54B0" w:rsidRPr="006F552D" w:rsidRDefault="001E54B0" w:rsidP="001E54B0"/>
    <w:p w14:paraId="10F239CC" w14:textId="2145B441" w:rsidR="001E54B0" w:rsidRPr="001E54B0" w:rsidRDefault="001E54B0"/>
    <w:p w14:paraId="110F3902" w14:textId="100AAF5C" w:rsidR="001E54B0" w:rsidRDefault="001E54B0"/>
    <w:p w14:paraId="04F627A7" w14:textId="725BF33A" w:rsidR="001E54B0" w:rsidRDefault="001E54B0"/>
    <w:p w14:paraId="4C8EF5CD" w14:textId="23788B85" w:rsidR="001E54B0" w:rsidRDefault="001E54B0"/>
    <w:p w14:paraId="46FFE7CC" w14:textId="626C5B25" w:rsidR="001E54B0" w:rsidRDefault="001E54B0"/>
    <w:p w14:paraId="71F172B4" w14:textId="56CA628B" w:rsidR="001E54B0" w:rsidRDefault="001E54B0"/>
    <w:p w14:paraId="0F48DE2E" w14:textId="77777777" w:rsidR="001E54B0" w:rsidRDefault="001E54B0">
      <w:pPr>
        <w:sectPr w:rsidR="001E54B0" w:rsidSect="001E54B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017F1D" w14:textId="64138EA9" w:rsidR="001E54B0" w:rsidRPr="00585857" w:rsidRDefault="001E54B0" w:rsidP="001E54B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585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6598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858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5857">
        <w:rPr>
          <w:rFonts w:ascii="Times New Roman" w:hAnsi="Times New Roman" w:cs="Times New Roman"/>
          <w:sz w:val="24"/>
          <w:szCs w:val="24"/>
        </w:rPr>
        <w:t>Compounds with an enrichment score ≤ -95 that could target pathways associated with MB stemness.</w:t>
      </w:r>
    </w:p>
    <w:tbl>
      <w:tblPr>
        <w:tblW w:w="7809" w:type="dxa"/>
        <w:tblLook w:val="04A0" w:firstRow="1" w:lastRow="0" w:firstColumn="1" w:lastColumn="0" w:noHBand="0" w:noVBand="1"/>
      </w:tblPr>
      <w:tblGrid>
        <w:gridCol w:w="1077"/>
        <w:gridCol w:w="2513"/>
        <w:gridCol w:w="4219"/>
      </w:tblGrid>
      <w:tr w:rsidR="001E54B0" w:rsidRPr="00585857" w14:paraId="7C18791B" w14:textId="77777777" w:rsidTr="000E38BE">
        <w:trPr>
          <w:trHeight w:val="246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22C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1CCD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4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410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hanisms of action</w:t>
            </w:r>
          </w:p>
        </w:tc>
      </w:tr>
      <w:tr w:rsidR="001E54B0" w:rsidRPr="00585857" w14:paraId="533D3345" w14:textId="77777777" w:rsidTr="000E38BE">
        <w:trPr>
          <w:trHeight w:val="246"/>
        </w:trPr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02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9.86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934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bociclib</w:t>
            </w:r>
            <w:proofErr w:type="spellEnd"/>
          </w:p>
        </w:tc>
        <w:tc>
          <w:tcPr>
            <w:tcW w:w="4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3D6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1E54B0" w:rsidRPr="00585857" w14:paraId="70CE479F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D28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9.6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A0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purvalanol</w:t>
            </w:r>
            <w:proofErr w:type="spellEnd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898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sine kinase inhibitor</w:t>
            </w:r>
          </w:p>
        </w:tc>
      </w:tr>
      <w:tr w:rsidR="001E54B0" w:rsidRPr="00585857" w14:paraId="2240C1B6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813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9.4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0EE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valanol-a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0F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1E54B0" w:rsidRPr="00585857" w14:paraId="375BC681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1A4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9.3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708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sbenzimide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C6D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gent</w:t>
            </w:r>
          </w:p>
        </w:tc>
      </w:tr>
      <w:tr w:rsidR="001E54B0" w:rsidRPr="00585857" w14:paraId="32CF091C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21D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9.3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4E2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3-inhibitor-VI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84A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 inhibitor</w:t>
            </w:r>
          </w:p>
        </w:tc>
      </w:tr>
      <w:tr w:rsidR="001E54B0" w:rsidRPr="00585857" w14:paraId="044B0013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363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9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A00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Y-10470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A6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kB</w:t>
            </w:r>
            <w:proofErr w:type="spellEnd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thway inhibitor</w:t>
            </w:r>
          </w:p>
        </w:tc>
      </w:tr>
      <w:tr w:rsidR="001E54B0" w:rsidRPr="00585857" w14:paraId="1E6BED4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790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8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984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-795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AA3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K inhibitor</w:t>
            </w:r>
          </w:p>
        </w:tc>
      </w:tr>
      <w:tr w:rsidR="001E54B0" w:rsidRPr="00585857" w14:paraId="74083191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C38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7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22D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oxinostat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61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118C65F8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907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7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5B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D-8055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AC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 inhibitor</w:t>
            </w:r>
          </w:p>
        </w:tc>
      </w:tr>
      <w:tr w:rsidR="001E54B0" w:rsidRPr="00585857" w14:paraId="270E333D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8E1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6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97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CC2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7C8CDFD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65A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5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98B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omorph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139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K inhibitor</w:t>
            </w:r>
          </w:p>
        </w:tc>
      </w:tr>
      <w:tr w:rsidR="001E54B0" w:rsidRPr="00585857" w14:paraId="00C4267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B7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5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73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onafide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248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2233AD65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822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5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3E5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tmann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1A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 inhibitor</w:t>
            </w:r>
          </w:p>
        </w:tc>
      </w:tr>
      <w:tr w:rsidR="001E54B0" w:rsidRPr="00585857" w14:paraId="7B0F2663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C37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4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D33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-793887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ED0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1E54B0" w:rsidRPr="00585857" w14:paraId="366CB2E0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9AC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4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879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H-5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3D0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54E911D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A1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3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83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G-10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B2F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NK inhibitor</w:t>
            </w:r>
          </w:p>
        </w:tc>
      </w:tr>
      <w:tr w:rsidR="001E54B0" w:rsidRPr="00585857" w14:paraId="26BE1234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8E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3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64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NJ-770662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2E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1E54B0" w:rsidRPr="00585857" w14:paraId="2CF802D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92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3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2D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sindolylmaleimide-ix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2C2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1E54B0" w:rsidRPr="00585857" w14:paraId="4F0E2DE4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81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3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71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-34554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5C0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K inhibitor</w:t>
            </w:r>
          </w:p>
        </w:tc>
      </w:tr>
      <w:tr w:rsidR="001E54B0" w:rsidRPr="00585857" w14:paraId="7F7709BE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A4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3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251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-601245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4E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NK inhibitor</w:t>
            </w:r>
          </w:p>
        </w:tc>
      </w:tr>
      <w:tr w:rsidR="001E54B0" w:rsidRPr="00585857" w14:paraId="63FB0C3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BE1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2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91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iogenesis-inhibitor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68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iogenesis inhibitor</w:t>
            </w:r>
          </w:p>
        </w:tc>
      </w:tr>
      <w:tr w:rsidR="001E54B0" w:rsidRPr="00585857" w14:paraId="672A1478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938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2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A4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pamine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E8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othened receptor antagonist</w:t>
            </w:r>
          </w:p>
        </w:tc>
      </w:tr>
      <w:tr w:rsidR="001E54B0" w:rsidRPr="00585857" w14:paraId="05EE361C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383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2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F3D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rck60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791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6E5623E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FF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2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6F5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mycin-a3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339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gent</w:t>
            </w:r>
          </w:p>
        </w:tc>
      </w:tr>
      <w:tr w:rsidR="001E54B0" w:rsidRPr="00585857" w14:paraId="2F20CE7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5A2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2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EF6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-56227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BBB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cal adhesion kinase inhibitor</w:t>
            </w:r>
          </w:p>
        </w:tc>
      </w:tr>
      <w:tr w:rsidR="001E54B0" w:rsidRPr="00585857" w14:paraId="6D81BF0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E0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86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P-60474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FC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1E54B0" w:rsidRPr="00585857" w14:paraId="52766E7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B36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94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NK-9L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4B9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NK inhibitor</w:t>
            </w:r>
          </w:p>
        </w:tc>
      </w:tr>
      <w:tr w:rsidR="001E54B0" w:rsidRPr="00585857" w14:paraId="786BE08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B52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796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-7519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608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1E54B0" w:rsidRPr="00585857" w14:paraId="647D5421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0B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1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FB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teca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E7F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159C707A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63A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1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76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-103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5B5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 inhibitor</w:t>
            </w:r>
          </w:p>
        </w:tc>
      </w:tr>
      <w:tr w:rsidR="001E54B0" w:rsidRPr="00585857" w14:paraId="4738266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B79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0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CE7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443644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CE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 inhibitor</w:t>
            </w:r>
          </w:p>
        </w:tc>
      </w:tr>
      <w:tr w:rsidR="001E54B0" w:rsidRPr="00585857" w14:paraId="46FA9658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94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0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B90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-75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D14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protein kinase inhibitor</w:t>
            </w:r>
          </w:p>
        </w:tc>
      </w:tr>
      <w:tr w:rsidR="001E54B0" w:rsidRPr="00585857" w14:paraId="5240AEF0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953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.0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6AB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ermect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0BD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A receptor agonist</w:t>
            </w:r>
          </w:p>
        </w:tc>
      </w:tr>
      <w:tr w:rsidR="001E54B0" w:rsidRPr="00585857" w14:paraId="5EB81B9F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EB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9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BE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-754807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71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-1 inhibitor</w:t>
            </w:r>
          </w:p>
        </w:tc>
      </w:tr>
      <w:tr w:rsidR="001E54B0" w:rsidRPr="00585857" w14:paraId="46BE7D0F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36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9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85D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staurtinib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B7D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3 inhibitor</w:t>
            </w:r>
          </w:p>
        </w:tc>
      </w:tr>
      <w:tr w:rsidR="001E54B0" w:rsidRPr="00585857" w14:paraId="56A8640A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8D0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9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01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xorubic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A15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54014B7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0E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9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B2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dorubicine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79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665CB26A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20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9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AC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-27319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B11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tor release inhibitor</w:t>
            </w:r>
          </w:p>
        </w:tc>
      </w:tr>
      <w:tr w:rsidR="001E54B0" w:rsidRPr="00585857" w14:paraId="0ECEA638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733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8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9FC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YE-125132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C2F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 inhibitor</w:t>
            </w:r>
          </w:p>
        </w:tc>
      </w:tr>
      <w:tr w:rsidR="001E54B0" w:rsidRPr="00585857" w14:paraId="45EF387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FD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97.8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054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lophenanthridine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718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Y activator</w:t>
            </w:r>
          </w:p>
        </w:tc>
      </w:tr>
      <w:tr w:rsidR="001E54B0" w:rsidRPr="00585857" w14:paraId="0D254BCA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9FA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8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87E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anof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D6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kB</w:t>
            </w:r>
            <w:proofErr w:type="spellEnd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thway inhibitor</w:t>
            </w:r>
          </w:p>
        </w:tc>
      </w:tr>
      <w:tr w:rsidR="001E54B0" w:rsidRPr="00585857" w14:paraId="39DE5710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2DA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7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D62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ctolisib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93A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 inhibitor</w:t>
            </w:r>
          </w:p>
        </w:tc>
      </w:tr>
      <w:tr w:rsidR="001E54B0" w:rsidRPr="00585857" w14:paraId="070FEF2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70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7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108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-08-2750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A3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F binding inhibitor</w:t>
            </w:r>
          </w:p>
        </w:tc>
      </w:tr>
      <w:tr w:rsidR="001E54B0" w:rsidRPr="00585857" w14:paraId="03A139CD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A05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6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7A1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M-155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0B2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vivin</w:t>
            </w:r>
            <w:proofErr w:type="spellEnd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hibitor</w:t>
            </w:r>
          </w:p>
        </w:tc>
      </w:tr>
      <w:tr w:rsidR="001E54B0" w:rsidRPr="00585857" w14:paraId="4533234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92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96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vinium-pamoate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CE0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 inhibitor</w:t>
            </w:r>
          </w:p>
        </w:tc>
      </w:tr>
      <w:tr w:rsidR="001E54B0" w:rsidRPr="00585857" w14:paraId="026E9E5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BB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BBB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YE-354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FE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 inhibitor</w:t>
            </w:r>
          </w:p>
        </w:tc>
      </w:tr>
      <w:tr w:rsidR="001E54B0" w:rsidRPr="00585857" w14:paraId="4BA6DEC6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2A4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5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A1E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xantrone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65D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2F4A9E0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5B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2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0B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vocidib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DA6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1E54B0" w:rsidRPr="00585857" w14:paraId="6505070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3FA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2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734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N-193189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8E6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/threonine kinase inhibitor</w:t>
            </w:r>
          </w:p>
        </w:tc>
      </w:tr>
      <w:tr w:rsidR="001E54B0" w:rsidRPr="00585857" w14:paraId="0800DA85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13F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2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35A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isertib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839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ora kinase inhibitor</w:t>
            </w:r>
          </w:p>
        </w:tc>
      </w:tr>
      <w:tr w:rsidR="001E54B0" w:rsidRPr="00585857" w14:paraId="371D8394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E46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1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07B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ctinomyc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89F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polymerase inhibitor</w:t>
            </w:r>
          </w:p>
        </w:tc>
      </w:tr>
      <w:tr w:rsidR="001E54B0" w:rsidRPr="00585857" w14:paraId="301C3DFE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A85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1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12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-38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495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2F981B68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E8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1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4C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-0063794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7B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 inhibitor</w:t>
            </w:r>
          </w:p>
        </w:tc>
      </w:tr>
      <w:tr w:rsidR="001E54B0" w:rsidRPr="00585857" w14:paraId="2742CFE1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9E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0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39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K-16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BA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K inhibitor</w:t>
            </w:r>
          </w:p>
        </w:tc>
      </w:tr>
      <w:tr w:rsidR="001E54B0" w:rsidRPr="00585857" w14:paraId="1ED3ED9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B10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.0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53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-437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39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noid receptor agonist</w:t>
            </w:r>
          </w:p>
        </w:tc>
      </w:tr>
      <w:tr w:rsidR="001E54B0" w:rsidRPr="00585857" w14:paraId="715FAC9D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43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9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B7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-879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926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iogenesis inhibitor</w:t>
            </w:r>
          </w:p>
        </w:tc>
      </w:tr>
      <w:tr w:rsidR="001E54B0" w:rsidRPr="00585857" w14:paraId="71F88495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FC4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8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B90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8C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779A9FAA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4B7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8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713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rarubic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57E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2B3B611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4C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8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294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umycin-a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1B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nesyltransferase inhibitor</w:t>
            </w:r>
          </w:p>
        </w:tc>
      </w:tr>
      <w:tr w:rsidR="001E54B0" w:rsidRPr="00585857" w14:paraId="3D803DA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730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7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B1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X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BF7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747DA295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492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7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BDE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-828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0B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 inhibitor</w:t>
            </w:r>
          </w:p>
        </w:tc>
      </w:tr>
      <w:tr w:rsidR="001E54B0" w:rsidRPr="00585857" w14:paraId="6ED70B85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56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5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FC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inostat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B0C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2AD4C64C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CF9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4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EC9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b-ci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0E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rtin antagonist</w:t>
            </w:r>
          </w:p>
        </w:tc>
      </w:tr>
      <w:tr w:rsidR="001E54B0" w:rsidRPr="00585857" w14:paraId="48D63026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0F0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4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3D7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MA-37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CC9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dependent protein kinase inhibitor</w:t>
            </w:r>
          </w:p>
        </w:tc>
      </w:tr>
      <w:tr w:rsidR="001E54B0" w:rsidRPr="00585857" w14:paraId="6C50E7B8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F37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8B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ifanib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DC5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R receptor inhibitor</w:t>
            </w:r>
          </w:p>
        </w:tc>
      </w:tr>
      <w:tr w:rsidR="001E54B0" w:rsidRPr="00585857" w14:paraId="2924CFFA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702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3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9C1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edinaline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A5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3CAA04D5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18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3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B5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ene-blue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980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ylyl cyclase inhibitor</w:t>
            </w:r>
          </w:p>
        </w:tc>
      </w:tr>
      <w:tr w:rsidR="001E54B0" w:rsidRPr="00585857" w14:paraId="7271A9E0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335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3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B51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oposide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8E5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0744E0E4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EEA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2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AB3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inoclamine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728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gicide</w:t>
            </w:r>
          </w:p>
        </w:tc>
      </w:tr>
      <w:tr w:rsidR="001E54B0" w:rsidRPr="00585857" w14:paraId="795C19B8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4C9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2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0F4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G-5-113-0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0F5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inhibitor</w:t>
            </w:r>
          </w:p>
        </w:tc>
      </w:tr>
      <w:tr w:rsidR="001E54B0" w:rsidRPr="00585857" w14:paraId="77120D10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7B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2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269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-218078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929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K inhibitor</w:t>
            </w:r>
          </w:p>
        </w:tc>
      </w:tr>
      <w:tr w:rsidR="001E54B0" w:rsidRPr="00585857" w14:paraId="7D4D395E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6F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1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7C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D3D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1F3A070E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CFE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0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7C8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cospor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3C0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toactivated toxin</w:t>
            </w:r>
          </w:p>
        </w:tc>
      </w:tr>
      <w:tr w:rsidR="001E54B0" w:rsidRPr="00585857" w14:paraId="446B05AC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592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0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E4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-17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4CA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2BF6FB9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60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9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425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C-094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588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 inhibitor</w:t>
            </w:r>
          </w:p>
        </w:tc>
      </w:tr>
      <w:tr w:rsidR="001E54B0" w:rsidRPr="00585857" w14:paraId="41A8671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2FD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9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3BD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-79797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9BE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asome inhibitor</w:t>
            </w:r>
          </w:p>
        </w:tc>
      </w:tr>
      <w:tr w:rsidR="001E54B0" w:rsidRPr="00585857" w14:paraId="0D10DA9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3D6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8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033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1F6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1E54B0" w:rsidRPr="00585857" w14:paraId="50ABAEB1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44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8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BE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A-compound-8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B82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10F95749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9AE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8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AC7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unorubic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7C2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synthesis inhibitor</w:t>
            </w:r>
          </w:p>
        </w:tc>
      </w:tr>
      <w:tr w:rsidR="001E54B0" w:rsidRPr="00585857" w14:paraId="6989D56F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35B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8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1E5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-90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FBA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 inhibitor</w:t>
            </w:r>
          </w:p>
        </w:tc>
      </w:tr>
      <w:tr w:rsidR="001E54B0" w:rsidRPr="00585857" w14:paraId="269C46DC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042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8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22A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ptolide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BF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polymerase inhibitor</w:t>
            </w:r>
          </w:p>
        </w:tc>
      </w:tr>
      <w:tr w:rsidR="001E54B0" w:rsidRPr="00585857" w14:paraId="2BEA87DE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3BD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7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743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-2206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11A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 inhibitor</w:t>
            </w:r>
          </w:p>
        </w:tc>
      </w:tr>
      <w:tr w:rsidR="001E54B0" w:rsidRPr="00585857" w14:paraId="0F16756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2B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7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996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icidin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AA4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60708EC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B89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95.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B62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-PDMP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6A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yltransferase inhibitor</w:t>
            </w:r>
          </w:p>
        </w:tc>
      </w:tr>
      <w:tr w:rsidR="001E54B0" w:rsidRPr="00585857" w14:paraId="7C0E3EC7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54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9E9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C-3852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F2F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7E00E0D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4FF4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20A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sporin-a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83E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cineurin inhibitor</w:t>
            </w:r>
          </w:p>
        </w:tc>
      </w:tr>
      <w:tr w:rsidR="001E54B0" w:rsidRPr="00585857" w14:paraId="6E29CFBC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AFD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4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EE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-21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B71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receptor antagonist</w:t>
            </w:r>
          </w:p>
        </w:tc>
      </w:tr>
      <w:tr w:rsidR="001E54B0" w:rsidRPr="00585857" w14:paraId="0274F496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C1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3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4A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iodotubercid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E6B2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sine kinase inhibitor</w:t>
            </w:r>
          </w:p>
        </w:tc>
      </w:tr>
      <w:tr w:rsidR="001E54B0" w:rsidRPr="00585857" w14:paraId="2196081F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E1A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3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DB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TC-80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ABE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ioid receptor antagonist</w:t>
            </w:r>
          </w:p>
        </w:tc>
      </w:tr>
      <w:tr w:rsidR="001E54B0" w:rsidRPr="00585857" w14:paraId="4ADE57F5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52B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2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54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mycin-a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300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 synthase inhibitor</w:t>
            </w:r>
          </w:p>
        </w:tc>
      </w:tr>
      <w:tr w:rsidR="001E54B0" w:rsidRPr="00585857" w14:paraId="6D0BED74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C8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6986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vastat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FC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R inhibitor</w:t>
            </w:r>
          </w:p>
        </w:tc>
      </w:tr>
      <w:tr w:rsidR="001E54B0" w:rsidRPr="00585857" w14:paraId="70BBEB92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62C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DB23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isomycin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90C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synthesis inhibitor</w:t>
            </w:r>
          </w:p>
        </w:tc>
      </w:tr>
      <w:tr w:rsidR="001E54B0" w:rsidRPr="00585857" w14:paraId="46EE31AB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29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33CF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oxin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B65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1E54B0" w:rsidRPr="00585857" w14:paraId="721BA78C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040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0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8D01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onoben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2C77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tyrosine kinase inhibitor</w:t>
            </w:r>
          </w:p>
        </w:tc>
      </w:tr>
      <w:tr w:rsidR="001E54B0" w:rsidRPr="00585857" w14:paraId="3CBE15F1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894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0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B739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vinostat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94A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1E54B0" w:rsidRPr="00585857" w14:paraId="365D6AAE" w14:textId="77777777" w:rsidTr="000E38BE">
        <w:trPr>
          <w:trHeight w:val="246"/>
        </w:trPr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9458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CCFB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cetinostat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B14C" w14:textId="77777777" w:rsidR="001E54B0" w:rsidRPr="00585857" w:rsidRDefault="001E54B0" w:rsidP="000E38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5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</w:tbl>
    <w:p w14:paraId="38D26649" w14:textId="77777777" w:rsidR="001E54B0" w:rsidRPr="00585857" w:rsidRDefault="001E54B0" w:rsidP="001E54B0">
      <w:pPr>
        <w:rPr>
          <w:rFonts w:ascii="Times New Roman" w:hAnsi="Times New Roman" w:cs="Times New Roman"/>
          <w:sz w:val="24"/>
          <w:szCs w:val="24"/>
        </w:rPr>
      </w:pPr>
    </w:p>
    <w:p w14:paraId="2D3351C7" w14:textId="3759E8E8" w:rsidR="001E54B0" w:rsidRDefault="001E54B0"/>
    <w:p w14:paraId="1C51F4A0" w14:textId="77777777" w:rsidR="001E54B0" w:rsidRDefault="001E54B0"/>
    <w:p w14:paraId="3AA960E4" w14:textId="77777777" w:rsidR="001E54B0" w:rsidRPr="001E54B0" w:rsidRDefault="001E54B0"/>
    <w:sectPr w:rsidR="001E54B0" w:rsidRPr="001E54B0" w:rsidSect="001E5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38FB4" w14:textId="77777777" w:rsidR="00FC067A" w:rsidRDefault="00FC067A" w:rsidP="00E65989">
      <w:r>
        <w:separator/>
      </w:r>
    </w:p>
  </w:endnote>
  <w:endnote w:type="continuationSeparator" w:id="0">
    <w:p w14:paraId="6F940B09" w14:textId="77777777" w:rsidR="00FC067A" w:rsidRDefault="00FC067A" w:rsidP="00E65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4C09D" w14:textId="77777777" w:rsidR="00FC067A" w:rsidRDefault="00FC067A" w:rsidP="00E65989">
      <w:r>
        <w:separator/>
      </w:r>
    </w:p>
  </w:footnote>
  <w:footnote w:type="continuationSeparator" w:id="0">
    <w:p w14:paraId="4AE0CC0B" w14:textId="77777777" w:rsidR="00FC067A" w:rsidRDefault="00FC067A" w:rsidP="00E65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363BE4D-151C-48EE-B5BF-169F53B76C19}"/>
    <w:docVar w:name="KY_MEDREF_VERSION" w:val="3"/>
  </w:docVars>
  <w:rsids>
    <w:rsidRoot w:val="003523B3"/>
    <w:rsid w:val="000C3B0D"/>
    <w:rsid w:val="00166E93"/>
    <w:rsid w:val="00197146"/>
    <w:rsid w:val="001E54B0"/>
    <w:rsid w:val="001F5589"/>
    <w:rsid w:val="00255F03"/>
    <w:rsid w:val="003523B3"/>
    <w:rsid w:val="004712FF"/>
    <w:rsid w:val="005569D7"/>
    <w:rsid w:val="005E2444"/>
    <w:rsid w:val="00730FF6"/>
    <w:rsid w:val="0098562D"/>
    <w:rsid w:val="00A641C7"/>
    <w:rsid w:val="00BD4D1D"/>
    <w:rsid w:val="00C6771B"/>
    <w:rsid w:val="00C67EE5"/>
    <w:rsid w:val="00CE79F0"/>
    <w:rsid w:val="00E65989"/>
    <w:rsid w:val="00FC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48155"/>
  <w15:chartTrackingRefBased/>
  <w15:docId w15:val="{C71A528D-C6B2-4C2A-9552-4CE763251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9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019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 小</dc:creator>
  <cp:keywords/>
  <dc:description/>
  <cp:lastModifiedBy>珊 小</cp:lastModifiedBy>
  <cp:revision>16</cp:revision>
  <cp:lastPrinted>2019-05-21T16:18:00Z</cp:lastPrinted>
  <dcterms:created xsi:type="dcterms:W3CDTF">2019-05-21T16:12:00Z</dcterms:created>
  <dcterms:modified xsi:type="dcterms:W3CDTF">2019-07-10T14:36:00Z</dcterms:modified>
</cp:coreProperties>
</file>